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9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0"/>
        <w:gridCol w:w="1360"/>
        <w:gridCol w:w="1480"/>
        <w:gridCol w:w="1360"/>
      </w:tblGrid>
      <w:tr w:rsidR="00440DA4" w:rsidRPr="005E4ACD" w14:paraId="781C54DF" w14:textId="77777777" w:rsidTr="00D32D57">
        <w:trPr>
          <w:trHeight w:val="502"/>
        </w:trPr>
        <w:tc>
          <w:tcPr>
            <w:tcW w:w="1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17AD13" w14:textId="77777777" w:rsidR="00440DA4" w:rsidRPr="005E4ACD" w:rsidRDefault="00440DA4" w:rsidP="00D32D57">
            <w:pPr>
              <w:rPr>
                <w:b/>
                <w:bCs/>
                <w:lang w:val="en-US"/>
              </w:rPr>
            </w:pP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579B8E" w14:textId="77777777" w:rsidR="00440DA4" w:rsidRPr="005E4ACD" w:rsidRDefault="00440DA4" w:rsidP="00D32D57">
            <w:pPr>
              <w:rPr>
                <w:b/>
                <w:bCs/>
                <w:lang w:val="en-US"/>
              </w:rPr>
            </w:pP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F74E8F" w14:textId="77777777" w:rsidR="00440DA4" w:rsidRPr="005E4ACD" w:rsidRDefault="00440DA4" w:rsidP="00D32D57">
            <w:pPr>
              <w:rPr>
                <w:b/>
                <w:bCs/>
                <w:lang w:val="en-US"/>
              </w:rPr>
            </w:pPr>
            <w:r w:rsidRPr="005E4ACD">
              <w:rPr>
                <w:b/>
                <w:bCs/>
              </w:rPr>
              <w:t>Healthy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8D91B9" w14:textId="77777777" w:rsidR="00440DA4" w:rsidRPr="005E4ACD" w:rsidRDefault="00440DA4" w:rsidP="00D32D57">
            <w:pPr>
              <w:rPr>
                <w:b/>
                <w:bCs/>
                <w:lang w:val="en-US"/>
              </w:rPr>
            </w:pPr>
            <w:r w:rsidRPr="005E4ACD">
              <w:rPr>
                <w:b/>
                <w:bCs/>
              </w:rPr>
              <w:t xml:space="preserve">Asthma </w:t>
            </w:r>
          </w:p>
        </w:tc>
      </w:tr>
      <w:tr w:rsidR="00440DA4" w:rsidRPr="005E4ACD" w14:paraId="700721FE" w14:textId="77777777" w:rsidTr="00D32D57">
        <w:trPr>
          <w:trHeight w:val="478"/>
        </w:trPr>
        <w:tc>
          <w:tcPr>
            <w:tcW w:w="1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F0FA13" w14:textId="77777777" w:rsidR="00440DA4" w:rsidRPr="005E4ACD" w:rsidRDefault="00440DA4" w:rsidP="00D32D57">
            <w:pPr>
              <w:rPr>
                <w:lang w:val="en-US"/>
              </w:rPr>
            </w:pPr>
            <w:r w:rsidRPr="005E4ACD">
              <w:t>Figure 3A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6AFE6" w14:textId="77777777" w:rsidR="00440DA4" w:rsidRPr="005E4ACD" w:rsidRDefault="00440DA4" w:rsidP="00D32D57">
            <w:pPr>
              <w:rPr>
                <w:lang w:val="en-US"/>
              </w:rPr>
            </w:pPr>
            <w:r w:rsidRPr="005E4ACD">
              <w:rPr>
                <w:lang w:val="en-US"/>
              </w:rPr>
              <w:t>Spearman r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6F448" w14:textId="77777777" w:rsidR="00440DA4" w:rsidRPr="005E4ACD" w:rsidRDefault="00440DA4" w:rsidP="00D32D57">
            <w:pPr>
              <w:rPr>
                <w:lang w:val="en-US"/>
              </w:rPr>
            </w:pPr>
            <w:r w:rsidRPr="005E4ACD">
              <w:rPr>
                <w:lang w:val="en-US"/>
              </w:rPr>
              <w:t>-0.1888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62CF2" w14:textId="77777777" w:rsidR="00440DA4" w:rsidRPr="005E4ACD" w:rsidRDefault="00440DA4" w:rsidP="00D32D57">
            <w:pPr>
              <w:rPr>
                <w:lang w:val="en-US"/>
              </w:rPr>
            </w:pPr>
            <w:r w:rsidRPr="005E4ACD">
              <w:rPr>
                <w:lang w:val="en-US"/>
              </w:rPr>
              <w:t>0.05455</w:t>
            </w:r>
          </w:p>
        </w:tc>
      </w:tr>
      <w:tr w:rsidR="00440DA4" w:rsidRPr="005E4ACD" w14:paraId="68F74863" w14:textId="77777777" w:rsidTr="00D32D57">
        <w:trPr>
          <w:trHeight w:val="478"/>
        </w:trPr>
        <w:tc>
          <w:tcPr>
            <w:tcW w:w="1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B0048F" w14:textId="77777777" w:rsidR="00440DA4" w:rsidRPr="005E4ACD" w:rsidRDefault="00440DA4" w:rsidP="00D32D57">
            <w:pPr>
              <w:rPr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BC261" w14:textId="77777777" w:rsidR="00440DA4" w:rsidRPr="005E4ACD" w:rsidRDefault="00440DA4" w:rsidP="00D32D57">
            <w:pPr>
              <w:rPr>
                <w:lang w:val="en-US"/>
              </w:rPr>
            </w:pPr>
            <w:r w:rsidRPr="005E4ACD">
              <w:rPr>
                <w:lang w:val="en-US"/>
              </w:rPr>
              <w:t>P va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4CFAAD" w14:textId="77777777" w:rsidR="00440DA4" w:rsidRPr="005E4ACD" w:rsidRDefault="00440DA4" w:rsidP="00D32D57">
            <w:pPr>
              <w:rPr>
                <w:lang w:val="en-US"/>
              </w:rPr>
            </w:pPr>
            <w:r w:rsidRPr="005E4ACD">
              <w:rPr>
                <w:lang w:val="en-US"/>
              </w:rPr>
              <w:t>0.557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986DA" w14:textId="77777777" w:rsidR="00440DA4" w:rsidRPr="005E4ACD" w:rsidRDefault="00440DA4" w:rsidP="00D32D57">
            <w:pPr>
              <w:rPr>
                <w:lang w:val="en-US"/>
              </w:rPr>
            </w:pPr>
            <w:r w:rsidRPr="005E4ACD">
              <w:rPr>
                <w:lang w:val="en-US"/>
              </w:rPr>
              <w:t>0.8812</w:t>
            </w:r>
          </w:p>
        </w:tc>
      </w:tr>
      <w:tr w:rsidR="00440DA4" w:rsidRPr="005E4ACD" w14:paraId="03342075" w14:textId="77777777" w:rsidTr="00D32D57">
        <w:trPr>
          <w:trHeight w:val="576"/>
        </w:trPr>
        <w:tc>
          <w:tcPr>
            <w:tcW w:w="1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A0ED15" w14:textId="77777777" w:rsidR="00440DA4" w:rsidRPr="005E4ACD" w:rsidRDefault="00440DA4" w:rsidP="00D32D57">
            <w:pPr>
              <w:rPr>
                <w:lang w:val="en-US"/>
              </w:rPr>
            </w:pPr>
            <w:r w:rsidRPr="005E4ACD">
              <w:t>Figure 4A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426C7" w14:textId="77777777" w:rsidR="00440DA4" w:rsidRPr="005E4ACD" w:rsidRDefault="00440DA4" w:rsidP="00D32D57">
            <w:pPr>
              <w:rPr>
                <w:lang w:val="en-US"/>
              </w:rPr>
            </w:pPr>
            <w:r w:rsidRPr="005E4ACD">
              <w:rPr>
                <w:lang w:val="en-US"/>
              </w:rPr>
              <w:t>Spearman r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08CB7" w14:textId="77777777" w:rsidR="00440DA4" w:rsidRPr="005E4ACD" w:rsidRDefault="00440DA4" w:rsidP="00D32D57">
            <w:pPr>
              <w:rPr>
                <w:lang w:val="en-US"/>
              </w:rPr>
            </w:pPr>
            <w:r w:rsidRPr="005E4ACD">
              <w:rPr>
                <w:lang w:val="en-US"/>
              </w:rPr>
              <w:t>-0.4858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31BF3" w14:textId="77777777" w:rsidR="00440DA4" w:rsidRPr="005E4ACD" w:rsidRDefault="00440DA4" w:rsidP="00D32D57">
            <w:pPr>
              <w:rPr>
                <w:lang w:val="en-US"/>
              </w:rPr>
            </w:pPr>
            <w:r w:rsidRPr="005E4ACD">
              <w:rPr>
                <w:lang w:val="en-US"/>
              </w:rPr>
              <w:t>-0.5376</w:t>
            </w:r>
          </w:p>
        </w:tc>
      </w:tr>
      <w:tr w:rsidR="00440DA4" w:rsidRPr="005E4ACD" w14:paraId="3DA640F7" w14:textId="77777777" w:rsidTr="00D32D57">
        <w:trPr>
          <w:trHeight w:val="47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CDE08E" w14:textId="77777777" w:rsidR="00440DA4" w:rsidRPr="005E4ACD" w:rsidRDefault="00440DA4" w:rsidP="00D32D57">
            <w:pPr>
              <w:rPr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C55F8" w14:textId="77777777" w:rsidR="00440DA4" w:rsidRPr="005E4ACD" w:rsidRDefault="00440DA4" w:rsidP="00D32D57">
            <w:pPr>
              <w:rPr>
                <w:lang w:val="en-US"/>
              </w:rPr>
            </w:pPr>
            <w:r w:rsidRPr="005E4ACD">
              <w:rPr>
                <w:lang w:val="en-US"/>
              </w:rPr>
              <w:t>P valu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AE648" w14:textId="77777777" w:rsidR="00440DA4" w:rsidRPr="005E4ACD" w:rsidRDefault="00440DA4" w:rsidP="00D32D57">
            <w:pPr>
              <w:rPr>
                <w:lang w:val="en-US"/>
              </w:rPr>
            </w:pPr>
            <w:r w:rsidRPr="005E4ACD">
              <w:rPr>
                <w:lang w:val="en-US"/>
              </w:rPr>
              <w:t>0.112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1062A" w14:textId="77777777" w:rsidR="00440DA4" w:rsidRPr="005E4ACD" w:rsidRDefault="00440DA4" w:rsidP="00D32D57">
            <w:pPr>
              <w:rPr>
                <w:lang w:val="en-US"/>
              </w:rPr>
            </w:pPr>
            <w:r w:rsidRPr="005E4ACD">
              <w:rPr>
                <w:lang w:val="en-US"/>
              </w:rPr>
              <w:t>0.0914</w:t>
            </w:r>
          </w:p>
        </w:tc>
      </w:tr>
      <w:tr w:rsidR="00440DA4" w:rsidRPr="005E4ACD" w14:paraId="78AFFFCA" w14:textId="77777777" w:rsidTr="00D32D57">
        <w:trPr>
          <w:trHeight w:val="34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17170D" w14:textId="77777777" w:rsidR="00440DA4" w:rsidRPr="005E4ACD" w:rsidRDefault="00440DA4" w:rsidP="00D32D57">
            <w:pPr>
              <w:rPr>
                <w:lang w:val="en-US"/>
              </w:rPr>
            </w:pPr>
            <w:r w:rsidRPr="005E4ACD">
              <w:t>Figure 4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C26F6" w14:textId="77777777" w:rsidR="00440DA4" w:rsidRPr="005E4ACD" w:rsidRDefault="00440DA4" w:rsidP="00D32D57">
            <w:pPr>
              <w:rPr>
                <w:lang w:val="en-US"/>
              </w:rPr>
            </w:pPr>
            <w:r w:rsidRPr="005E4ACD">
              <w:rPr>
                <w:lang w:val="en-US"/>
              </w:rPr>
              <w:t>Spearman 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CF9206" w14:textId="77777777" w:rsidR="00440DA4" w:rsidRPr="005E4ACD" w:rsidRDefault="00440DA4" w:rsidP="00D32D57">
            <w:pPr>
              <w:rPr>
                <w:lang w:val="en-US"/>
              </w:rPr>
            </w:pPr>
            <w:r w:rsidRPr="005E4ACD">
              <w:rPr>
                <w:lang w:val="en-US"/>
              </w:rPr>
              <w:t>0.28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19DCF" w14:textId="77777777" w:rsidR="00440DA4" w:rsidRPr="005E4ACD" w:rsidRDefault="00440DA4" w:rsidP="00D32D57">
            <w:pPr>
              <w:rPr>
                <w:lang w:val="en-US"/>
              </w:rPr>
            </w:pPr>
            <w:r w:rsidRPr="005E4ACD">
              <w:rPr>
                <w:lang w:val="en-US"/>
              </w:rPr>
              <w:t>0.6000</w:t>
            </w:r>
          </w:p>
        </w:tc>
      </w:tr>
      <w:tr w:rsidR="00440DA4" w:rsidRPr="005E4ACD" w14:paraId="315647E2" w14:textId="77777777" w:rsidTr="00D32D57">
        <w:trPr>
          <w:trHeight w:val="47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F4D050" w14:textId="77777777" w:rsidR="00440DA4" w:rsidRPr="005E4ACD" w:rsidRDefault="00440DA4" w:rsidP="00D32D57">
            <w:pPr>
              <w:rPr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83E24" w14:textId="77777777" w:rsidR="00440DA4" w:rsidRPr="005E4ACD" w:rsidRDefault="00440DA4" w:rsidP="00D32D57">
            <w:pPr>
              <w:rPr>
                <w:lang w:val="en-US"/>
              </w:rPr>
            </w:pPr>
            <w:r w:rsidRPr="005E4ACD">
              <w:rPr>
                <w:lang w:val="en-US"/>
              </w:rPr>
              <w:t>P valu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4C3F1" w14:textId="77777777" w:rsidR="00440DA4" w:rsidRPr="005E4ACD" w:rsidRDefault="00440DA4" w:rsidP="00D32D57">
            <w:pPr>
              <w:rPr>
                <w:lang w:val="en-US"/>
              </w:rPr>
            </w:pPr>
            <w:r w:rsidRPr="005E4ACD">
              <w:rPr>
                <w:lang w:val="en-US"/>
              </w:rPr>
              <w:t>0.40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DDEBA" w14:textId="77777777" w:rsidR="00440DA4" w:rsidRPr="005E4ACD" w:rsidRDefault="00440DA4" w:rsidP="00D32D57">
            <w:pPr>
              <w:rPr>
                <w:lang w:val="en-US"/>
              </w:rPr>
            </w:pPr>
            <w:r w:rsidRPr="005E4ACD">
              <w:rPr>
                <w:lang w:val="en-US"/>
              </w:rPr>
              <w:t>0.0734</w:t>
            </w:r>
          </w:p>
        </w:tc>
      </w:tr>
      <w:tr w:rsidR="00440DA4" w:rsidRPr="005E4ACD" w14:paraId="2D535497" w14:textId="77777777" w:rsidTr="00D32D57">
        <w:trPr>
          <w:trHeight w:val="47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10796C" w14:textId="77777777" w:rsidR="00440DA4" w:rsidRPr="005E4ACD" w:rsidRDefault="00440DA4" w:rsidP="00D32D57">
            <w:pPr>
              <w:rPr>
                <w:lang w:val="en-US"/>
              </w:rPr>
            </w:pPr>
            <w:r w:rsidRPr="005E4ACD">
              <w:t>Figure 4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F19A5" w14:textId="77777777" w:rsidR="00440DA4" w:rsidRPr="005E4ACD" w:rsidRDefault="00440DA4" w:rsidP="00D32D57">
            <w:pPr>
              <w:rPr>
                <w:lang w:val="en-US"/>
              </w:rPr>
            </w:pPr>
            <w:r w:rsidRPr="005E4ACD">
              <w:rPr>
                <w:lang w:val="en-US"/>
              </w:rPr>
              <w:t>Spearman 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7C0FB" w14:textId="77777777" w:rsidR="00440DA4" w:rsidRPr="005E4ACD" w:rsidRDefault="00440DA4" w:rsidP="00D32D57">
            <w:pPr>
              <w:rPr>
                <w:lang w:val="en-US"/>
              </w:rPr>
            </w:pPr>
            <w:r w:rsidRPr="005E4ACD">
              <w:rPr>
                <w:lang w:val="en-US"/>
              </w:rPr>
              <w:t>-0.192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3488F" w14:textId="77777777" w:rsidR="00440DA4" w:rsidRPr="005E4ACD" w:rsidRDefault="00440DA4" w:rsidP="00D32D57">
            <w:pPr>
              <w:rPr>
                <w:lang w:val="en-US"/>
              </w:rPr>
            </w:pPr>
            <w:r w:rsidRPr="005E4ACD">
              <w:rPr>
                <w:lang w:val="en-US"/>
              </w:rPr>
              <w:t>-0.3918</w:t>
            </w:r>
          </w:p>
        </w:tc>
      </w:tr>
      <w:tr w:rsidR="00440DA4" w:rsidRPr="005E4ACD" w14:paraId="27634F0D" w14:textId="77777777" w:rsidTr="00D32D57">
        <w:trPr>
          <w:trHeight w:val="47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E0F900" w14:textId="77777777" w:rsidR="00440DA4" w:rsidRPr="005E4ACD" w:rsidRDefault="00440DA4" w:rsidP="00D32D57">
            <w:pPr>
              <w:rPr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D59AC" w14:textId="77777777" w:rsidR="00440DA4" w:rsidRPr="005E4ACD" w:rsidRDefault="00440DA4" w:rsidP="00D32D57">
            <w:pPr>
              <w:rPr>
                <w:lang w:val="en-US"/>
              </w:rPr>
            </w:pPr>
            <w:r w:rsidRPr="005E4ACD">
              <w:rPr>
                <w:lang w:val="en-US"/>
              </w:rPr>
              <w:t>P valu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5BD20" w14:textId="77777777" w:rsidR="00440DA4" w:rsidRPr="005E4ACD" w:rsidRDefault="00440DA4" w:rsidP="00D32D57">
            <w:pPr>
              <w:rPr>
                <w:lang w:val="en-US"/>
              </w:rPr>
            </w:pPr>
            <w:r w:rsidRPr="005E4ACD">
              <w:rPr>
                <w:lang w:val="en-US"/>
              </w:rPr>
              <w:t>0.545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563D2" w14:textId="77777777" w:rsidR="00440DA4" w:rsidRPr="005E4ACD" w:rsidRDefault="00440DA4" w:rsidP="00D32D57">
            <w:pPr>
              <w:rPr>
                <w:lang w:val="en-US"/>
              </w:rPr>
            </w:pPr>
            <w:r w:rsidRPr="005E4ACD">
              <w:rPr>
                <w:lang w:val="en-US"/>
              </w:rPr>
              <w:t>0.2320</w:t>
            </w:r>
          </w:p>
        </w:tc>
      </w:tr>
      <w:tr w:rsidR="00440DA4" w:rsidRPr="005E4ACD" w14:paraId="2AF78A2B" w14:textId="77777777" w:rsidTr="00D32D57">
        <w:trPr>
          <w:trHeight w:val="47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DC5E72" w14:textId="77777777" w:rsidR="00440DA4" w:rsidRPr="005E4ACD" w:rsidRDefault="00440DA4" w:rsidP="00D32D57">
            <w:pPr>
              <w:rPr>
                <w:lang w:val="en-US"/>
              </w:rPr>
            </w:pPr>
            <w:r w:rsidRPr="005E4ACD">
              <w:t>Figure 4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00225" w14:textId="77777777" w:rsidR="00440DA4" w:rsidRPr="005E4ACD" w:rsidRDefault="00440DA4" w:rsidP="00D32D57">
            <w:pPr>
              <w:rPr>
                <w:lang w:val="en-US"/>
              </w:rPr>
            </w:pPr>
            <w:r w:rsidRPr="005E4ACD">
              <w:rPr>
                <w:lang w:val="en-US"/>
              </w:rPr>
              <w:t>Spearman 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F3144" w14:textId="77777777" w:rsidR="00440DA4" w:rsidRPr="005E4ACD" w:rsidRDefault="00440DA4" w:rsidP="00D32D57">
            <w:pPr>
              <w:rPr>
                <w:lang w:val="en-US"/>
              </w:rPr>
            </w:pPr>
            <w:r w:rsidRPr="005E4ACD">
              <w:rPr>
                <w:lang w:val="en-US"/>
              </w:rPr>
              <w:t>-0.35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1BFCB" w14:textId="77777777" w:rsidR="00440DA4" w:rsidRPr="005E4ACD" w:rsidRDefault="00440DA4" w:rsidP="00D32D57">
            <w:pPr>
              <w:rPr>
                <w:lang w:val="en-US"/>
              </w:rPr>
            </w:pPr>
            <w:r w:rsidRPr="005E4ACD">
              <w:rPr>
                <w:lang w:val="en-US"/>
              </w:rPr>
              <w:t>-0.2661</w:t>
            </w:r>
          </w:p>
        </w:tc>
      </w:tr>
      <w:tr w:rsidR="00440DA4" w:rsidRPr="005E4ACD" w14:paraId="2DA62DEC" w14:textId="77777777" w:rsidTr="00D32D57">
        <w:trPr>
          <w:trHeight w:val="478"/>
        </w:trPr>
        <w:tc>
          <w:tcPr>
            <w:tcW w:w="1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7C5FAC" w14:textId="77777777" w:rsidR="00440DA4" w:rsidRPr="005E4ACD" w:rsidRDefault="00440DA4" w:rsidP="00D32D57">
            <w:pPr>
              <w:rPr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F3156" w14:textId="77777777" w:rsidR="00440DA4" w:rsidRPr="005E4ACD" w:rsidRDefault="00440DA4" w:rsidP="00D32D57">
            <w:pPr>
              <w:rPr>
                <w:lang w:val="en-US"/>
              </w:rPr>
            </w:pPr>
            <w:r w:rsidRPr="005E4ACD">
              <w:rPr>
                <w:lang w:val="en-US"/>
              </w:rPr>
              <w:t>P va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480CB" w14:textId="77777777" w:rsidR="00440DA4" w:rsidRPr="005E4ACD" w:rsidRDefault="00440DA4" w:rsidP="00D32D57">
            <w:pPr>
              <w:rPr>
                <w:lang w:val="en-US"/>
              </w:rPr>
            </w:pPr>
            <w:r w:rsidRPr="005E4ACD">
              <w:rPr>
                <w:lang w:val="en-US"/>
              </w:rPr>
              <w:t>0.261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8DA957" w14:textId="77777777" w:rsidR="00440DA4" w:rsidRPr="005E4ACD" w:rsidRDefault="00440DA4" w:rsidP="00D32D57">
            <w:pPr>
              <w:rPr>
                <w:lang w:val="en-US"/>
              </w:rPr>
            </w:pPr>
            <w:r w:rsidRPr="005E4ACD">
              <w:rPr>
                <w:lang w:val="en-US"/>
              </w:rPr>
              <w:t>0.4291</w:t>
            </w:r>
          </w:p>
        </w:tc>
      </w:tr>
    </w:tbl>
    <w:p w14:paraId="488A9325" w14:textId="77777777" w:rsidR="00DE01BD" w:rsidRDefault="00440DA4"/>
    <w:sectPr w:rsidR="00DE01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Gothic">
    <w:altName w:val="Century Gothic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DA4"/>
    <w:rsid w:val="002D2AC1"/>
    <w:rsid w:val="00440DA4"/>
    <w:rsid w:val="00494FEE"/>
    <w:rsid w:val="00556F73"/>
    <w:rsid w:val="0065388A"/>
    <w:rsid w:val="007A3760"/>
    <w:rsid w:val="00817864"/>
    <w:rsid w:val="008871C6"/>
    <w:rsid w:val="00BC2296"/>
    <w:rsid w:val="00BD5283"/>
    <w:rsid w:val="00C72463"/>
    <w:rsid w:val="00CC6097"/>
    <w:rsid w:val="00DC147F"/>
    <w:rsid w:val="00E77F8D"/>
    <w:rsid w:val="00FA1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18354D"/>
  <w15:chartTrackingRefBased/>
  <w15:docId w15:val="{7C3ADB60-6B25-475F-9711-A71501517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0DA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17864"/>
    <w:pPr>
      <w:spacing w:line="240" w:lineRule="auto"/>
    </w:pPr>
    <w:rPr>
      <w:rFonts w:ascii="Century Gothic" w:hAnsi="Century Gothic"/>
      <w:b/>
      <w:i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ife Cameron</dc:creator>
  <cp:keywords/>
  <dc:description/>
  <cp:lastModifiedBy>Aoife Cameron</cp:lastModifiedBy>
  <cp:revision>1</cp:revision>
  <dcterms:created xsi:type="dcterms:W3CDTF">2022-01-20T16:07:00Z</dcterms:created>
  <dcterms:modified xsi:type="dcterms:W3CDTF">2022-01-20T16:07:00Z</dcterms:modified>
</cp:coreProperties>
</file>